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2551"/>
        <w:gridCol w:w="1276"/>
        <w:gridCol w:w="2835"/>
      </w:tblGrid>
      <w:tr w:rsidR="00C10D68" w:rsidRPr="00F6187C" w:rsidTr="005A02AA">
        <w:trPr>
          <w:trHeight w:val="220"/>
        </w:trPr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10D68" w:rsidRPr="005A02AA" w:rsidRDefault="00C10D68" w:rsidP="00C9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5A02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nimal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10D68" w:rsidRPr="005A02AA" w:rsidRDefault="00C10D68" w:rsidP="00C9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A02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roportion of diversit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A02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nimal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A02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roportion of diversity</w:t>
            </w:r>
          </w:p>
        </w:tc>
      </w:tr>
      <w:tr w:rsidR="00C10D68" w:rsidRPr="00F6187C" w:rsidTr="005A02AA">
        <w:trPr>
          <w:trHeight w:val="50"/>
        </w:trPr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27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16</w:t>
            </w:r>
          </w:p>
        </w:tc>
      </w:tr>
      <w:tr w:rsidR="00C10D68" w:rsidRPr="00F6187C" w:rsidTr="005A02AA">
        <w:trPr>
          <w:trHeight w:val="20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2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15</w:t>
            </w:r>
          </w:p>
        </w:tc>
      </w:tr>
      <w:tr w:rsidR="00C10D68" w:rsidRPr="00F6187C" w:rsidTr="005A02AA">
        <w:trPr>
          <w:trHeight w:val="166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2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13</w:t>
            </w:r>
          </w:p>
        </w:tc>
      </w:tr>
      <w:tr w:rsidR="00C10D68" w:rsidRPr="00F6187C" w:rsidTr="005A02AA">
        <w:trPr>
          <w:trHeight w:val="7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2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12</w:t>
            </w:r>
          </w:p>
        </w:tc>
      </w:tr>
      <w:tr w:rsidR="00C10D68" w:rsidRPr="00F6187C" w:rsidTr="005A02AA">
        <w:trPr>
          <w:trHeight w:val="131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10</w:t>
            </w:r>
          </w:p>
        </w:tc>
      </w:tr>
      <w:tr w:rsidR="00C10D68" w:rsidRPr="00F6187C" w:rsidTr="005A02AA">
        <w:trPr>
          <w:trHeight w:val="5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07</w:t>
            </w:r>
          </w:p>
        </w:tc>
      </w:tr>
      <w:tr w:rsidR="00C10D68" w:rsidRPr="00F6187C" w:rsidTr="005A02AA">
        <w:trPr>
          <w:trHeight w:val="95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04</w:t>
            </w:r>
          </w:p>
        </w:tc>
      </w:tr>
      <w:tr w:rsidR="00C10D68" w:rsidRPr="00F6187C" w:rsidTr="005A02AA">
        <w:trPr>
          <w:trHeight w:val="5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01</w:t>
            </w:r>
          </w:p>
        </w:tc>
      </w:tr>
      <w:tr w:rsidR="00C10D68" w:rsidRPr="00F6187C" w:rsidTr="005A02AA">
        <w:trPr>
          <w:trHeight w:val="5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99</w:t>
            </w:r>
          </w:p>
        </w:tc>
      </w:tr>
      <w:tr w:rsidR="00C10D68" w:rsidRPr="00F6187C" w:rsidTr="005A02AA">
        <w:trPr>
          <w:trHeight w:val="105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97</w:t>
            </w:r>
          </w:p>
        </w:tc>
      </w:tr>
      <w:tr w:rsidR="00C10D68" w:rsidRPr="00F6187C" w:rsidTr="005A02AA">
        <w:trPr>
          <w:trHeight w:val="5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95</w:t>
            </w:r>
          </w:p>
        </w:tc>
      </w:tr>
      <w:tr w:rsidR="00C10D68" w:rsidRPr="00F6187C" w:rsidTr="005A02AA">
        <w:trPr>
          <w:trHeight w:val="69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95</w:t>
            </w:r>
          </w:p>
        </w:tc>
      </w:tr>
      <w:tr w:rsidR="00C10D68" w:rsidRPr="00F6187C" w:rsidTr="005A02AA">
        <w:trPr>
          <w:trHeight w:val="5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93</w:t>
            </w:r>
          </w:p>
        </w:tc>
      </w:tr>
      <w:tr w:rsidR="00C10D68" w:rsidRPr="00F6187C" w:rsidTr="005A02AA">
        <w:trPr>
          <w:trHeight w:val="5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</w:tr>
      <w:tr w:rsidR="00C10D68" w:rsidRPr="00F6187C" w:rsidTr="005A02AA">
        <w:trPr>
          <w:trHeight w:val="11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84</w:t>
            </w:r>
          </w:p>
        </w:tc>
      </w:tr>
      <w:tr w:rsidR="00C10D68" w:rsidRPr="00F6187C" w:rsidTr="005A02AA">
        <w:trPr>
          <w:trHeight w:val="5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</w:tr>
      <w:tr w:rsidR="00C10D68" w:rsidRPr="00F6187C" w:rsidTr="005A02AA">
        <w:trPr>
          <w:trHeight w:val="5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</w:tr>
      <w:tr w:rsidR="00C10D68" w:rsidRPr="00F6187C" w:rsidTr="005A02AA">
        <w:trPr>
          <w:trHeight w:val="5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80</w:t>
            </w:r>
          </w:p>
        </w:tc>
      </w:tr>
      <w:tr w:rsidR="00C10D68" w:rsidRPr="00F6187C" w:rsidTr="005A02AA">
        <w:trPr>
          <w:trHeight w:val="76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79</w:t>
            </w:r>
          </w:p>
        </w:tc>
      </w:tr>
      <w:tr w:rsidR="00C10D68" w:rsidRPr="00F6187C" w:rsidTr="005A02AA">
        <w:trPr>
          <w:trHeight w:val="5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</w:tr>
      <w:tr w:rsidR="00C10D68" w:rsidRPr="00F6187C" w:rsidTr="005A02AA">
        <w:trPr>
          <w:trHeight w:val="5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</w:tr>
      <w:tr w:rsidR="00C10D68" w:rsidRPr="00F6187C" w:rsidTr="005A02AA">
        <w:trPr>
          <w:trHeight w:val="5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</w:tr>
      <w:tr w:rsidR="00C10D68" w:rsidRPr="00F6187C" w:rsidTr="005A02AA">
        <w:trPr>
          <w:trHeight w:val="5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</w:tr>
      <w:tr w:rsidR="00C10D68" w:rsidRPr="00F6187C" w:rsidTr="005A02AA">
        <w:trPr>
          <w:trHeight w:val="5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</w:tr>
      <w:tr w:rsidR="00C10D68" w:rsidRPr="00F6187C" w:rsidTr="005A02AA">
        <w:trPr>
          <w:trHeight w:val="5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</w:tr>
      <w:tr w:rsidR="00C10D68" w:rsidRPr="00F6187C" w:rsidTr="005A02AA">
        <w:trPr>
          <w:trHeight w:val="5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</w:p>
        </w:tc>
      </w:tr>
      <w:tr w:rsidR="00C10D68" w:rsidRPr="00F6187C" w:rsidTr="005A02AA">
        <w:trPr>
          <w:trHeight w:val="5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</w:tr>
      <w:tr w:rsidR="00C10D68" w:rsidRPr="00F6187C" w:rsidTr="005A02AA">
        <w:trPr>
          <w:trHeight w:val="5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</w:tr>
      <w:tr w:rsidR="00C10D68" w:rsidRPr="00F6187C" w:rsidTr="005A02AA">
        <w:trPr>
          <w:trHeight w:val="5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</w:tr>
      <w:tr w:rsidR="00C10D68" w:rsidRPr="00F6187C" w:rsidTr="005A02AA">
        <w:trPr>
          <w:trHeight w:val="82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C10D68" w:rsidRPr="00F6187C" w:rsidTr="005A02AA">
        <w:trPr>
          <w:trHeight w:val="5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1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0D68" w:rsidRPr="005A02AA" w:rsidRDefault="00C10D68" w:rsidP="00C92E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2AA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</w:tr>
    </w:tbl>
    <w:p w:rsidR="000317C3" w:rsidRDefault="000317C3" w:rsidP="00135CC7"/>
    <w:sectPr w:rsidR="000317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D68"/>
    <w:rsid w:val="000317C3"/>
    <w:rsid w:val="00135CC7"/>
    <w:rsid w:val="00415D73"/>
    <w:rsid w:val="004F00C1"/>
    <w:rsid w:val="005A02AA"/>
    <w:rsid w:val="00BB41E4"/>
    <w:rsid w:val="00C10D68"/>
    <w:rsid w:val="00D6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D6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D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0D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D6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D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0D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5</Words>
  <Characters>601</Characters>
  <Application>Microsoft Office Word</Application>
  <DocSecurity>0</DocSecurity>
  <Lines>5</Lines>
  <Paragraphs>1</Paragraphs>
  <ScaleCrop>false</ScaleCrop>
  <Company>Wageningen UR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aritabar, Marzieh</dc:creator>
  <cp:lastModifiedBy>Heidaritabar, Marzieh</cp:lastModifiedBy>
  <cp:revision>7</cp:revision>
  <dcterms:created xsi:type="dcterms:W3CDTF">2014-06-28T10:37:00Z</dcterms:created>
  <dcterms:modified xsi:type="dcterms:W3CDTF">2015-07-08T14:10:00Z</dcterms:modified>
</cp:coreProperties>
</file>